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BAB" w:rsidRDefault="00186BAB" w:rsidP="00D62EC4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</w:p>
    <w:p w:rsidR="00D62EC4" w:rsidRPr="00D62EC4" w:rsidRDefault="00D62EC4" w:rsidP="00D62EC4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62EC4">
        <w:rPr>
          <w:rFonts w:ascii="Times New Roman" w:eastAsia="Calibri" w:hAnsi="Times New Roman" w:cs="Times New Roman"/>
          <w:b/>
          <w:bCs/>
          <w:sz w:val="24"/>
          <w:szCs w:val="24"/>
        </w:rPr>
        <w:t>Data extraction form</w:t>
      </w:r>
    </w:p>
    <w:tbl>
      <w:tblPr>
        <w:tblStyle w:val="a3"/>
        <w:tblW w:w="0" w:type="auto"/>
        <w:tblInd w:w="640" w:type="dxa"/>
        <w:tblLook w:val="04A0" w:firstRow="1" w:lastRow="0" w:firstColumn="1" w:lastColumn="0" w:noHBand="0" w:noVBand="1"/>
      </w:tblPr>
      <w:tblGrid>
        <w:gridCol w:w="2251"/>
        <w:gridCol w:w="6291"/>
      </w:tblGrid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Record number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*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Year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Hospital number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******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Citizen ID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*********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Province cod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Ag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Sex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Male, 2 = Female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Nationality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Thai, 2 = Other, 9 = Unknown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Bit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Bite si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head/neck, 2 = hand, 3 = Arm(s), 4 = trunk, 5 = leg(s), 6 = foot(s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Category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Bleed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Yes, 2 = No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Animal typ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Dog, 2 = Cat, 3 = Rodent, 4 = Other, 5 = Human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Animal ag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&lt;3 month, 2 = 3-6 month, 3 = 6-12 month, 4 = &gt;12 month, 5 = Unknown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Owner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Owned, 2 = Not owned, 3 = Unknown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Animal rabies vaccination history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Unknown, 2 = Never received vaccination, 3 = Ever received once in lifetime, 4 = Ever receive within 1 year, 5 = Ever received once more than 1 year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Bite caus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With cause such as provoke, 2 = Without cause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Wound cleansing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Yes, 2 = No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Antiseptic application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Yes, 2 = No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Human rabies vaccination history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Never received PEP or Prep, 2 = Ever received PEP or Prep within 6 month, 3 = Ever received PEP or Prep more than 6 month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Immunoglobulin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Yes, 2 = No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Vaccination rou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* (1 = IM, 2 = ID, 3 = Not received)</w:t>
            </w:r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First dos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Second dos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Third dos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Forth dos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  <w:tr w:rsidR="00D62EC4" w:rsidRPr="00D62EC4" w:rsidTr="00C13C4E"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D62EC4">
              <w:rPr>
                <w:rFonts w:ascii="Times New Roman" w:eastAsia="Calibri" w:hAnsi="Times New Roman" w:cs="Times New Roman"/>
                <w:szCs w:val="22"/>
              </w:rPr>
              <w:t>Fifth dose date</w:t>
            </w:r>
          </w:p>
        </w:tc>
        <w:tc>
          <w:tcPr>
            <w:tcW w:w="0" w:type="auto"/>
          </w:tcPr>
          <w:p w:rsidR="00D62EC4" w:rsidRPr="00D62EC4" w:rsidRDefault="00D62EC4" w:rsidP="00D62E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dd</w:t>
            </w:r>
            <w:proofErr w:type="spellEnd"/>
            <w:r w:rsidRPr="00D62EC4">
              <w:rPr>
                <w:rFonts w:ascii="Times New Roman" w:eastAsia="Calibri" w:hAnsi="Times New Roman" w:cs="Times New Roman"/>
                <w:szCs w:val="22"/>
              </w:rPr>
              <w:t>/mm/</w:t>
            </w:r>
            <w:proofErr w:type="spellStart"/>
            <w:r w:rsidRPr="00D62EC4">
              <w:rPr>
                <w:rFonts w:ascii="Times New Roman" w:eastAsia="Calibri" w:hAnsi="Times New Roman" w:cs="Times New Roman"/>
                <w:szCs w:val="22"/>
              </w:rPr>
              <w:t>yyyy</w:t>
            </w:r>
            <w:proofErr w:type="spellEnd"/>
          </w:p>
        </w:tc>
      </w:tr>
    </w:tbl>
    <w:p w:rsidR="003E14E5" w:rsidRDefault="003E14E5"/>
    <w:sectPr w:rsidR="003E14E5" w:rsidSect="00CC5B1D">
      <w:pgSz w:w="11906" w:h="16838"/>
      <w:pgMar w:top="1440" w:right="1274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C4"/>
    <w:rsid w:val="00186BAB"/>
    <w:rsid w:val="003E14E5"/>
    <w:rsid w:val="00AD2785"/>
    <w:rsid w:val="00D6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6DB88-7529-4A9D-8B77-01226210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2E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D62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pirun Sagarasearanee</dc:creator>
  <cp:keywords/>
  <dc:description/>
  <cp:lastModifiedBy>Onpirun Sagarasearanee</cp:lastModifiedBy>
  <cp:revision>3</cp:revision>
  <dcterms:created xsi:type="dcterms:W3CDTF">2019-05-03T09:18:00Z</dcterms:created>
  <dcterms:modified xsi:type="dcterms:W3CDTF">2019-06-14T09:10:00Z</dcterms:modified>
</cp:coreProperties>
</file>